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Primers used for validating lignocellulolytic enzyme related contigs</w:t>
      </w:r>
    </w:p>
    <w:tbl>
      <w:tblPr>
        <w:tblW w:w="1319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20"/>
        <w:gridCol w:w="3430"/>
        <w:gridCol w:w="1643"/>
        <w:gridCol w:w="1420"/>
        <w:gridCol w:w="960"/>
        <w:gridCol w:w="2220"/>
        <w:gridCol w:w="1498"/>
      </w:tblGrid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Contig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ig Lengt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oretical Product Size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88_62_outerF</w:t>
            </w:r>
          </w:p>
        </w:tc>
        <w:tc>
          <w:tcPr>
            <w:tcW w:w="3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GGTGATAACAACTCTGG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30088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88_70_out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TCTACCGTCACCT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88_265_inn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TTAAGAGTAACACCACC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88_385_innerR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AAAGGCTGATGGAGC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49_62_out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CATTACCTTCACCGTGACC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91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49_104_out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CAGGCGGCGGTAT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49_200_inn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TTCAGCTAAGTTACC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49_215_inn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GATTCACTCAAGATG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4_106_out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CCAACACAAGCACT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4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3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4_96_out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ATGGGTGGTATGTTC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4_280_inn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ATCAGTACCCATATCAG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_106_out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GTACAGTTGAATACACC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1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_116_out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ATCTGGAGCACCT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_315_inn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ATTCCAAGCAAATGT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_300_inn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GTACCAGAAGCGT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7_114_out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GGATAGCACAAAGAT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20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7_114_out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CTGGTTTCATGGC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7_450_innerF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TTGCCGCTAAGGTC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7_300_innerR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GGGTGCTTACGGTC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27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TGGTTCTTGGGGTGT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303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27-outer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AGTGTTTGCTTTT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27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TCAAAACAACCA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27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TACCACCACCCATT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5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GCATGGGTAACCT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305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6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5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ATTCCACCACT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5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GCGTCAGTAGTATCTTC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5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TTCCAGGTTGTGATAT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1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CCCACCACTTGCTAAT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95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6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1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CATCCCACTTACCATC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1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GCTGTTGCTGGTTG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1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TGGGTAGCCAAGATC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ACCACCACCTGGAAT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17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-o2c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ATGGGGTGTTGAAAAC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CAGCGTAACCATAGG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TTGTGTTGCAGCTTGG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ACAAGCCAAGGTT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TAAGGCAGCTGGAA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GTAAGTGGGCCAT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AGTGTTGGTTGTT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98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GTAAGGTCTGTAG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90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8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98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TCACCACCGAA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98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AAGTTGAAGACTAC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98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GGATGGAGCCTT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3576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CTTCACCAGCTACCTATG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_Node35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8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3576-O2c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GAATCTGTGGTAACGGAAT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3576-I1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GTGCTATTCAAGGTGCTTA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3576-I2c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CGTCCCAAGAAAGGTTTGT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TCTTGGTTGCAT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1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4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GAGGTGATGTT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GGGGCTCCATA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CGGGTATTGTTG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5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TGGCCTACATGGACTGAC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43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4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5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GTACCACCTGCTTCTT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5-I1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TGGATTGGCCTTCGGAGG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5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AAAACACCATTTCC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1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GCTATTGCCCAATTC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34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3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1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GCTCCATTACCACA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1-I1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TGTTCGGTGGAGGTCAA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1-I2C</w:t>
            </w:r>
          </w:p>
        </w:tc>
        <w:tc>
          <w:tcPr>
            <w:tcW w:w="507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TAGTGGCTGGTGGATTA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CCAACAGGAAGAATCA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9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0/CE15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CCGATTGGGAATGCAG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GAATCTGTCTTCCAC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-I1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TGGTAATGGTCCATTC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07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AGCGACTAAAGCAGTA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88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0/CE15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07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CTACCCATGTTGT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07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ACGGGAACAACC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07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CAACTCCAGAT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7061-O2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CCTTCCAGCTGTTAATG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 Node 70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297/CBM10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7061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TTGGGTAACCGTAAAGA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7061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TACGGTGCTACCAA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7061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AGCAGCCATGTT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AGAAGAAGCTAAA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2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297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-I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AGAGGCAGAACCAGA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CTTTAGGTACTAA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AGTGGTAGTGGTCTT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4-o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CTCGCAATCTCTA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76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09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4-O2C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AGCATTAGCACCATAGG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4-I1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TTCCATGGCTGAAATGC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4-I2C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TCCACTAACCCAGATACC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432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9:21:00Z</dcterms:created>
  <dc:creator>Forster</dc:creator>
  <dc:description/>
  <cp:keywords/>
  <dc:language>en-US</dc:language>
  <cp:lastModifiedBy>Forster</cp:lastModifiedBy>
  <dcterms:modified xsi:type="dcterms:W3CDTF">2011-05-10T19:21:00Z</dcterms:modified>
  <cp:revision>2</cp:revision>
  <dc:subject/>
  <dc:title>Table S2</dc:title>
</cp:coreProperties>
</file>